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D1BFD" w14:textId="70CE9104" w:rsidR="004B7DA8" w:rsidRPr="006A33EB" w:rsidRDefault="006A33EB" w:rsidP="004B7DA8">
      <w:pPr>
        <w:spacing w:after="0" w:line="440" w:lineRule="exact"/>
        <w:jc w:val="both"/>
        <w:rPr>
          <w:rFonts w:ascii="Arial" w:hAnsi="Arial" w:cs="Arial"/>
          <w:b/>
          <w:bCs/>
          <w:sz w:val="24"/>
        </w:rPr>
      </w:pPr>
      <w:r w:rsidRPr="006A33EB">
        <w:rPr>
          <w:rFonts w:ascii="Arial" w:hAnsi="Arial" w:cs="Arial" w:hint="eastAsia"/>
          <w:b/>
          <w:bCs/>
          <w:sz w:val="24"/>
        </w:rPr>
        <w:t xml:space="preserve">Supplementary table 1: </w:t>
      </w:r>
      <w:r w:rsidR="004B7DA8" w:rsidRPr="006A33EB">
        <w:rPr>
          <w:rFonts w:ascii="Arial" w:hAnsi="Arial" w:cs="Arial" w:hint="eastAsia"/>
          <w:b/>
          <w:bCs/>
          <w:sz w:val="24"/>
        </w:rPr>
        <w:t xml:space="preserve">Search </w:t>
      </w:r>
      <w:r w:rsidRPr="006A33EB">
        <w:rPr>
          <w:rFonts w:ascii="Arial" w:hAnsi="Arial" w:cs="Arial" w:hint="eastAsia"/>
          <w:b/>
          <w:bCs/>
          <w:sz w:val="24"/>
        </w:rPr>
        <w:t>s</w:t>
      </w:r>
      <w:r w:rsidR="004B7DA8" w:rsidRPr="006A33EB">
        <w:rPr>
          <w:rFonts w:ascii="Arial" w:hAnsi="Arial" w:cs="Arial" w:hint="eastAsia"/>
          <w:b/>
          <w:bCs/>
          <w:sz w:val="24"/>
        </w:rPr>
        <w:t>trategy</w:t>
      </w:r>
      <w:r w:rsidRPr="006A33EB">
        <w:rPr>
          <w:rFonts w:ascii="Arial" w:hAnsi="Arial" w:cs="Arial" w:hint="eastAsia"/>
          <w:b/>
          <w:bCs/>
          <w:sz w:val="24"/>
        </w:rPr>
        <w:t xml:space="preserve"> in our meta-analysis. </w:t>
      </w:r>
    </w:p>
    <w:p w14:paraId="7BB3AEA1" w14:textId="5E752A75" w:rsidR="004B7DA8" w:rsidRPr="008058A3" w:rsidRDefault="004B7DA8" w:rsidP="008058A3">
      <w:pPr>
        <w:pStyle w:val="a9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pacing w:after="0" w:line="440" w:lineRule="exact"/>
        <w:jc w:val="both"/>
        <w:rPr>
          <w:rFonts w:ascii="Arial" w:hAnsi="Arial" w:cs="Arial"/>
          <w:sz w:val="24"/>
        </w:rPr>
      </w:pPr>
      <w:r w:rsidRPr="004B7DA8">
        <w:rPr>
          <w:rFonts w:ascii="Arial" w:hAnsi="Arial" w:cs="Arial" w:hint="eastAsia"/>
          <w:sz w:val="24"/>
        </w:rPr>
        <w:t xml:space="preserve">Search word </w:t>
      </w:r>
      <w:r w:rsidRPr="004B7DA8">
        <w:rPr>
          <w:rFonts w:ascii="Arial" w:hAnsi="Arial" w:cs="Arial"/>
          <w:sz w:val="24"/>
        </w:rPr>
        <w:t>associated</w:t>
      </w:r>
      <w:r w:rsidRPr="004B7DA8">
        <w:rPr>
          <w:rFonts w:ascii="Arial" w:hAnsi="Arial" w:cs="Arial" w:hint="eastAsia"/>
          <w:sz w:val="24"/>
        </w:rPr>
        <w:t xml:space="preserve"> with tumor: </w:t>
      </w:r>
      <w:r w:rsidRPr="008058A3">
        <w:rPr>
          <w:rFonts w:ascii="Arial" w:hAnsi="Arial" w:cs="Arial" w:hint="eastAsia"/>
          <w:sz w:val="24"/>
        </w:rPr>
        <w:t>(</w:t>
      </w:r>
      <w:r w:rsidR="008058A3" w:rsidRPr="008058A3">
        <w:rPr>
          <w:rFonts w:ascii="Arial" w:hAnsi="Arial" w:cs="Arial" w:hint="eastAsia"/>
          <w:sz w:val="24"/>
        </w:rPr>
        <w:t>Nasopharyngeal Neoplasms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Nasopharyngeal Neoplasm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Neoplasm, Nasopharyngeal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Neoplasms, Nasopharyngeal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Nasopharynx Neoplasms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Nasopharynx Neoplasm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Neoplasm, Nasopharynx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Neoplasms, Nasopharynx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Cancer of Nasopharynx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Nasopharynx Cancers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Nasopharyngeal Cancer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Cancer, Nasopharyngeal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Cancers, Nasopharyngeal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Nasopharyngeal Cancers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Nasopharynx Cancer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Cancer, Nasopharynx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Cancers, Nasopharynx</w:t>
      </w:r>
      <w:r w:rsidRPr="008058A3">
        <w:rPr>
          <w:rFonts w:ascii="Arial" w:hAnsi="Arial" w:cs="Arial" w:hint="eastAsia"/>
          <w:sz w:val="24"/>
        </w:rPr>
        <w:t>) OR (</w:t>
      </w:r>
      <w:r w:rsidR="008058A3" w:rsidRPr="008058A3">
        <w:rPr>
          <w:rFonts w:ascii="Arial" w:hAnsi="Arial" w:cs="Arial" w:hint="eastAsia"/>
          <w:sz w:val="24"/>
        </w:rPr>
        <w:t>Cancer of the Nasopharynx</w:t>
      </w:r>
      <w:r w:rsidRPr="008058A3">
        <w:rPr>
          <w:rFonts w:ascii="Arial" w:hAnsi="Arial" w:cs="Arial" w:hint="eastAsia"/>
          <w:sz w:val="24"/>
        </w:rPr>
        <w:t>).</w:t>
      </w:r>
    </w:p>
    <w:p w14:paraId="71DF7D62" w14:textId="22EAA826" w:rsidR="004B7DA8" w:rsidRPr="004B7DA8" w:rsidRDefault="004B7DA8" w:rsidP="004B7DA8">
      <w:pPr>
        <w:pStyle w:val="a9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pacing w:after="0" w:line="440" w:lineRule="exact"/>
        <w:jc w:val="both"/>
        <w:rPr>
          <w:rFonts w:ascii="Arial" w:hAnsi="Arial" w:cs="Arial"/>
          <w:sz w:val="24"/>
        </w:rPr>
      </w:pPr>
      <w:r w:rsidRPr="004B7DA8">
        <w:rPr>
          <w:rFonts w:ascii="Arial" w:hAnsi="Arial" w:cs="Arial" w:hint="eastAsia"/>
          <w:sz w:val="24"/>
        </w:rPr>
        <w:t xml:space="preserve">Search word associated with </w:t>
      </w:r>
      <w:r>
        <w:rPr>
          <w:rFonts w:ascii="Arial" w:hAnsi="Arial" w:cs="Arial" w:hint="eastAsia"/>
          <w:sz w:val="24"/>
        </w:rPr>
        <w:t>i</w:t>
      </w:r>
      <w:r w:rsidRPr="004B7DA8">
        <w:rPr>
          <w:rFonts w:ascii="Arial" w:hAnsi="Arial" w:cs="Arial" w:hint="eastAsia"/>
          <w:sz w:val="24"/>
        </w:rPr>
        <w:t>mmunotherapy: (Immunotherapy) OR (Chemoimmunotherapy) OR (Chemo-immunotherapy) OR (Immune Checkpoint Inhibitors) OR (Checkpoint Inhibitors, Immune) OR (Immune Checkpoint Blockers) OR (Checkpoint Blockers, Immune) OR (Immune Checkpoint Inhibitor) OR (Checkpoint Inhibitor, Immune) OR (CTLA-4 Inhibitors) OR (CTLA 4 Inhibitors) OR (Cytotoxic T-Lymphocyte-Associated Protein 4 Inhibitors) OR (Cytotoxic T Lymphocyte Associated Protein 4 Inhibitors) OR (Cytotoxic T-Lymphocyte-Associated Protein 4 Inhibitor) OR (Cytotoxic T Lymphocyte Associated Protein 4 Inhibitor) OR (CTLA-4 Inhibitor) OR (CTLA 4 Inhibitor) OR (PD-1 Inhibitors) OR (PD 1 Inhibitors) OR (Programmed Cell Death Protein 1 Inhibitor) OR (Programmed Cell Death Protein 1 Inhibitors) OR (PD-1 Inhibitor) OR (Inhibitor, PD-1) OR (PD 1 Inhibitor) OR (Immune Checkpoint Blockade) OR (Checkpoint Blockade, Immune) OR (Immune Checkpoint Inhibition) OR (Checkpoint Inhibition, Immune) OR (PD-L1 Inhibitors) OR (PD L1 Inhibitors) OR (Programmed Death-Ligand 1 Inhibitors) OR (Programmed Death Ligand 1 Inhibitors) OR (PD-L1 Inhibitor) OR (PD L1 Inhibitor) OR (PD-1-PD-L1 Blockade) OR (Blockade, PD-1-PD-L1) OR (PD 1 PD L1 Blockade).</w:t>
      </w:r>
    </w:p>
    <w:sectPr w:rsidR="004B7DA8" w:rsidRPr="004B7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A22BF" w14:textId="77777777" w:rsidR="004B7D47" w:rsidRDefault="004B7D47" w:rsidP="008058A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74D7E95" w14:textId="77777777" w:rsidR="004B7D47" w:rsidRDefault="004B7D47" w:rsidP="008058A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AD51B" w14:textId="77777777" w:rsidR="004B7D47" w:rsidRDefault="004B7D47" w:rsidP="008058A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4CF9203" w14:textId="77777777" w:rsidR="004B7D47" w:rsidRDefault="004B7D47" w:rsidP="008058A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14BB4"/>
    <w:multiLevelType w:val="hybridMultilevel"/>
    <w:tmpl w:val="F8267A58"/>
    <w:lvl w:ilvl="0" w:tplc="19063F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88206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DA8"/>
    <w:rsid w:val="001778F0"/>
    <w:rsid w:val="004B7D47"/>
    <w:rsid w:val="004B7DA8"/>
    <w:rsid w:val="006A33EB"/>
    <w:rsid w:val="008058A3"/>
    <w:rsid w:val="0096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0C7890"/>
  <w15:chartTrackingRefBased/>
  <w15:docId w15:val="{87CBB66E-EFC4-467A-A2B5-3AC12741A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DA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B7D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7D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7D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7DA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7DA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7DA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7DA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7DA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7DA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7DA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7D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7D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7DA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7DA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B7DA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7D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7D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7D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7DA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7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7DA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7D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7D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7D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7D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7DA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7D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7DA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B7DA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58A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58A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58A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58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6</Words>
  <Characters>1553</Characters>
  <Application>Microsoft Office Word</Application>
  <DocSecurity>0</DocSecurity>
  <Lines>28</Lines>
  <Paragraphs>2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颖 张</dc:creator>
  <cp:keywords/>
  <dc:description/>
  <cp:lastModifiedBy>子颖 张</cp:lastModifiedBy>
  <cp:revision>3</cp:revision>
  <dcterms:created xsi:type="dcterms:W3CDTF">2025-05-15T15:07:00Z</dcterms:created>
  <dcterms:modified xsi:type="dcterms:W3CDTF">2025-10-18T05:09:00Z</dcterms:modified>
</cp:coreProperties>
</file>